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3802" w14:textId="77777777" w:rsidR="0087175E" w:rsidRPr="00A45AA3" w:rsidRDefault="0087175E" w:rsidP="0087175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Rare predicted loss-of-function and damaging missense variants in </w:t>
      </w:r>
      <w:r w:rsidRPr="000E52A2">
        <w:rPr>
          <w:b/>
          <w:bCs/>
          <w:i/>
          <w:iCs/>
          <w:sz w:val="24"/>
          <w:szCs w:val="24"/>
        </w:rPr>
        <w:t>CFHR5</w:t>
      </w:r>
      <w:r>
        <w:rPr>
          <w:b/>
          <w:bCs/>
          <w:sz w:val="24"/>
          <w:szCs w:val="24"/>
        </w:rPr>
        <w:t xml:space="preserve"> associate with protection from age-related macular </w:t>
      </w:r>
      <w:proofErr w:type="gramStart"/>
      <w:r>
        <w:rPr>
          <w:b/>
          <w:bCs/>
          <w:sz w:val="24"/>
          <w:szCs w:val="24"/>
        </w:rPr>
        <w:t>degeneration</w:t>
      </w:r>
      <w:proofErr w:type="gramEnd"/>
      <w:r>
        <w:rPr>
          <w:b/>
          <w:bCs/>
          <w:sz w:val="24"/>
          <w:szCs w:val="24"/>
        </w:rPr>
        <w:t xml:space="preserve"> </w:t>
      </w:r>
    </w:p>
    <w:p w14:paraId="5BB07160" w14:textId="77777777" w:rsidR="0087175E" w:rsidRPr="008650D6" w:rsidRDefault="0087175E" w:rsidP="000D4C0B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bookmarkStart w:id="0" w:name="_Hlk180843759"/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>Aaron M. Holleman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*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>Aimee M. Deaton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Rachel A. Hoffing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Lynne Krohn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Philip LoGerfo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Paul Nioi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Mollie E. Plekan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Sebastian </w:t>
      </w:r>
      <w:proofErr w:type="spellStart"/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>A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kle</w:t>
      </w:r>
      <w:proofErr w:type="spellEnd"/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Serrano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Bidi"/>
          <w:color w:val="000000" w:themeColor="text1"/>
          <w:sz w:val="22"/>
          <w:szCs w:val="22"/>
        </w:rPr>
        <w:t>Simina</w:t>
      </w:r>
      <w:proofErr w:type="spellEnd"/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Ticau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Tony E. Walshe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nna Borodovsky,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L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>ucas D. Ward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</w:p>
    <w:bookmarkEnd w:id="0"/>
    <w:p w14:paraId="1AFA691D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  <w:r w:rsidRPr="56C0A8E0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>1</w:t>
      </w:r>
      <w:r w:rsidRPr="56C0A8E0"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Alnylam Pharmaceuticals, Cambridge, MA</w:t>
      </w:r>
      <w:r>
        <w:rPr>
          <w:rFonts w:asciiTheme="minorHAnsi" w:hAnsiTheme="minorHAnsi" w:cstheme="minorBidi"/>
          <w:color w:val="000000" w:themeColor="text1"/>
          <w:sz w:val="22"/>
          <w:szCs w:val="22"/>
        </w:rPr>
        <w:t>, 02142, USA</w:t>
      </w:r>
    </w:p>
    <w:p w14:paraId="139F2CF8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C8CD8BE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2263E923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6DF39DB5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35F61939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3D326BE9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2629911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2B970FB2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D41F66E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697C0D6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6CDBAA4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5D7E0ACE" w14:textId="77777777" w:rsidR="0087175E" w:rsidRDefault="0087175E" w:rsidP="0087175E">
      <w:pPr>
        <w:pStyle w:val="NormalWeb"/>
        <w:rPr>
          <w:rFonts w:asciiTheme="minorHAnsi" w:hAnsiTheme="minorHAnsi" w:cstheme="minorBidi"/>
          <w:color w:val="000000" w:themeColor="text1"/>
          <w:sz w:val="22"/>
          <w:szCs w:val="22"/>
        </w:rPr>
      </w:pPr>
    </w:p>
    <w:p w14:paraId="477169E3" w14:textId="77777777" w:rsidR="0087175E" w:rsidRPr="00141B59" w:rsidRDefault="0087175E" w:rsidP="0087175E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*Correspondence: </w:t>
      </w:r>
      <w:hyperlink r:id="rId6" w:history="1">
        <w:r w:rsidRPr="004F1DE4">
          <w:rPr>
            <w:rStyle w:val="Hyperlink"/>
            <w:rFonts w:asciiTheme="minorHAnsi" w:hAnsiTheme="minorHAnsi" w:cstheme="minorBidi"/>
            <w:sz w:val="22"/>
            <w:szCs w:val="22"/>
          </w:rPr>
          <w:t>aholleman@alnylam.com</w:t>
        </w:r>
      </w:hyperlink>
      <w:r>
        <w:rPr>
          <w:rFonts w:asciiTheme="minorHAnsi" w:hAnsiTheme="minorHAnsi" w:cstheme="minorBidi"/>
          <w:color w:val="000000" w:themeColor="text1"/>
          <w:sz w:val="22"/>
          <w:szCs w:val="22"/>
        </w:rPr>
        <w:t xml:space="preserve"> </w:t>
      </w:r>
    </w:p>
    <w:p w14:paraId="744A6C4D" w14:textId="77777777" w:rsidR="00EC2128" w:rsidRDefault="00EC2128" w:rsidP="00C34014">
      <w:pPr>
        <w:jc w:val="center"/>
        <w:rPr>
          <w:b/>
          <w:bCs/>
        </w:rPr>
      </w:pPr>
    </w:p>
    <w:p w14:paraId="67E18957" w14:textId="77777777" w:rsidR="00EC2128" w:rsidRDefault="00EC2128" w:rsidP="00C34014">
      <w:pPr>
        <w:jc w:val="center"/>
        <w:rPr>
          <w:b/>
          <w:bCs/>
        </w:rPr>
      </w:pPr>
    </w:p>
    <w:p w14:paraId="6163C4C0" w14:textId="77777777" w:rsidR="00C34014" w:rsidRDefault="00C34014" w:rsidP="00C34014">
      <w:pPr>
        <w:rPr>
          <w:b/>
          <w:bCs/>
        </w:rPr>
      </w:pPr>
    </w:p>
    <w:p w14:paraId="2C444AA7" w14:textId="5574F79D" w:rsidR="0073306B" w:rsidRDefault="00EC2128">
      <w:pPr>
        <w:rPr>
          <w:b/>
          <w:bCs/>
        </w:rPr>
      </w:pPr>
      <w:r>
        <w:rPr>
          <w:b/>
          <w:bCs/>
        </w:rPr>
        <w:br w:type="page"/>
      </w:r>
    </w:p>
    <w:p w14:paraId="1F645BE6" w14:textId="77777777" w:rsidR="00101C60" w:rsidRDefault="00101C60">
      <w:pPr>
        <w:rPr>
          <w:b/>
          <w:bCs/>
        </w:rPr>
      </w:pPr>
    </w:p>
    <w:p w14:paraId="2ECB2D10" w14:textId="7E370268" w:rsidR="0073306B" w:rsidRDefault="0073306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3155992" wp14:editId="69D15232">
            <wp:extent cx="6324801" cy="2446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284" cy="2459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F2732" w14:textId="1B8E68DB" w:rsidR="0073306B" w:rsidRDefault="00B15CF1" w:rsidP="0073306B">
      <w:r>
        <w:rPr>
          <w:b/>
          <w:bCs/>
        </w:rPr>
        <w:t>Figure</w:t>
      </w:r>
      <w:r w:rsidR="0073306B">
        <w:rPr>
          <w:b/>
          <w:bCs/>
        </w:rPr>
        <w:t xml:space="preserve"> </w:t>
      </w:r>
      <w:r>
        <w:rPr>
          <w:b/>
          <w:bCs/>
        </w:rPr>
        <w:t>S</w:t>
      </w:r>
      <w:r w:rsidR="0073306B">
        <w:rPr>
          <w:b/>
          <w:bCs/>
        </w:rPr>
        <w:t xml:space="preserve">1. </w:t>
      </w:r>
      <w:proofErr w:type="spellStart"/>
      <w:r w:rsidR="0073306B">
        <w:rPr>
          <w:b/>
          <w:bCs/>
        </w:rPr>
        <w:t>LocusZoom</w:t>
      </w:r>
      <w:proofErr w:type="spellEnd"/>
      <w:r w:rsidR="0073306B">
        <w:rPr>
          <w:b/>
          <w:bCs/>
        </w:rPr>
        <w:t xml:space="preserve"> plot of results from the Fritsche et al. (2016)</w:t>
      </w:r>
      <w:r w:rsidR="00DD787E">
        <w:rPr>
          <w:b/>
          <w:bCs/>
        </w:rPr>
        <w:fldChar w:fldCharType="begin">
          <w:fldData xml:space="preserve">PEVuZE5vdGU+PENpdGU+PEF1dGhvcj5Gcml0c2NoZTwvQXV0aG9yPjxZZWFyPjIwMTY8L1llYXI+
PFJlY051bT4xMjwvUmVjTnVtPjxEaXNwbGF5VGV4dD48c3R5bGUgZmFjZT0ic3VwZXJzY3JpcHQi
PjE8L3N0eWxlPjwvRGlzcGxheVRleHQ+PHJlY29yZD48cmVjLW51bWJlcj4xMjwvcmVjLW51bWJl
cj48Zm9yZWlnbi1rZXlzPjxrZXkgYXBwPSJFTiIgZGItaWQ9IjV4ejk1MHcyd2RhZHN1ZXIyNWJw
d2FyejBkd2RlMjB3dHQwdyIgdGltZXN0YW1wPSIxNzI2NTEzMjExIj4xMj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wvdGl0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DD787E">
        <w:rPr>
          <w:b/>
          <w:bCs/>
        </w:rPr>
        <w:instrText xml:space="preserve"> ADDIN EN.CITE </w:instrText>
      </w:r>
      <w:r w:rsidR="00DD787E">
        <w:rPr>
          <w:b/>
          <w:bCs/>
        </w:rPr>
        <w:fldChar w:fldCharType="begin">
          <w:fldData xml:space="preserve">PEVuZE5vdGU+PENpdGU+PEF1dGhvcj5Gcml0c2NoZTwvQXV0aG9yPjxZZWFyPjIwMTY8L1llYXI+
PFJlY051bT4xMjwvUmVjTnVtPjxEaXNwbGF5VGV4dD48c3R5bGUgZmFjZT0ic3VwZXJzY3JpcHQi
PjE8L3N0eWxlPjwvRGlzcGxheVRleHQ+PHJlY29yZD48cmVjLW51bWJlcj4xMjwvcmVjLW51bWJl
cj48Zm9yZWlnbi1rZXlzPjxrZXkgYXBwPSJFTiIgZGItaWQ9IjV4ejk1MHcyd2RhZHN1ZXIyNWJw
d2FyejBkd2RlMjB3dHQwdyIgdGltZXN0YW1wPSIxNzI2NTEzMjExIj4xMj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wvdGl0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DD787E">
        <w:rPr>
          <w:b/>
          <w:bCs/>
        </w:rPr>
        <w:instrText xml:space="preserve"> ADDIN EN.CITE.DATA </w:instrText>
      </w:r>
      <w:r w:rsidR="00DD787E">
        <w:rPr>
          <w:b/>
          <w:bCs/>
        </w:rPr>
      </w:r>
      <w:r w:rsidR="00DD787E">
        <w:rPr>
          <w:b/>
          <w:bCs/>
        </w:rPr>
        <w:fldChar w:fldCharType="end"/>
      </w:r>
      <w:r w:rsidR="00DD787E">
        <w:rPr>
          <w:b/>
          <w:bCs/>
        </w:rPr>
        <w:fldChar w:fldCharType="separate"/>
      </w:r>
      <w:r w:rsidR="00DD787E" w:rsidRPr="00DD787E">
        <w:rPr>
          <w:b/>
          <w:bCs/>
          <w:noProof/>
          <w:vertAlign w:val="superscript"/>
        </w:rPr>
        <w:t>1</w:t>
      </w:r>
      <w:r w:rsidR="00DD787E">
        <w:rPr>
          <w:b/>
          <w:bCs/>
        </w:rPr>
        <w:fldChar w:fldCharType="end"/>
      </w:r>
      <w:r w:rsidR="0073306B">
        <w:rPr>
          <w:b/>
          <w:bCs/>
        </w:rPr>
        <w:t xml:space="preserve"> AMD GWAS, for the CFH locus. </w:t>
      </w:r>
      <w:r w:rsidR="0073306B">
        <w:t xml:space="preserve">Generated at my.locuszoom.org. LD reference population is Eur. LD reference variant (black diamond) is </w:t>
      </w:r>
      <w:r w:rsidR="0073306B" w:rsidRPr="00DD787E">
        <w:rPr>
          <w:i/>
          <w:iCs/>
        </w:rPr>
        <w:t>CFH</w:t>
      </w:r>
      <w:r w:rsidR="0073306B">
        <w:t xml:space="preserve"> Y402H. URL to generate plot: </w:t>
      </w:r>
      <w:hyperlink r:id="rId8" w:history="1">
        <w:r w:rsidR="0073306B" w:rsidRPr="00416F45">
          <w:rPr>
            <w:rStyle w:val="Hyperlink"/>
          </w:rPr>
          <w:t>https://my.locuszoom.org/gwas/894486/region/?chrom=1&amp;start=196580000&amp;end=197000000&amp;ld_variant=1%3A196659237_C%2FT</w:t>
        </w:r>
      </w:hyperlink>
    </w:p>
    <w:p w14:paraId="76AEE6B0" w14:textId="77777777" w:rsidR="0073306B" w:rsidRPr="0073306B" w:rsidRDefault="0073306B" w:rsidP="0073306B"/>
    <w:p w14:paraId="1B7D6696" w14:textId="77777777" w:rsidR="00EC2128" w:rsidRDefault="00EC2128" w:rsidP="00AD093E">
      <w:pPr>
        <w:rPr>
          <w:b/>
          <w:bCs/>
        </w:rPr>
        <w:sectPr w:rsidR="00EC2128" w:rsidSect="00CD6448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C6BED5" w14:textId="0277DDDF" w:rsidR="00EC2128" w:rsidRPr="00CD6448" w:rsidRDefault="00EC2128" w:rsidP="00CD6448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5902A128" w14:textId="77777777" w:rsidR="00CD6448" w:rsidRPr="00CD6448" w:rsidRDefault="00EC2128" w:rsidP="00CD644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D6448" w:rsidRPr="00CD6448">
        <w:t>1.</w:t>
      </w:r>
      <w:r w:rsidR="00CD6448" w:rsidRPr="00CD6448">
        <w:tab/>
        <w:t xml:space="preserve">Fritsche, L.G., Igl, W., Bailey, J.N., Grassmann, F., Sengupta, S., Bragg-Gresham, J.L., Burdon, K.P., Hebbring, S.J., Wen, C., Gorski, M., et al. (2016). A large genome-wide association study of age-related macular degeneration highlights contributions of rare and common variants. Nat Genet </w:t>
      </w:r>
      <w:r w:rsidR="00CD6448" w:rsidRPr="00CD6448">
        <w:rPr>
          <w:i/>
        </w:rPr>
        <w:t>48</w:t>
      </w:r>
      <w:r w:rsidR="00CD6448" w:rsidRPr="00CD6448">
        <w:t>, 134-143. 10.1038/ng.3448.</w:t>
      </w:r>
    </w:p>
    <w:p w14:paraId="7E98E736" w14:textId="2B1B7FCD" w:rsidR="00E56831" w:rsidRDefault="00EC2128" w:rsidP="00667DBF">
      <w:r>
        <w:fldChar w:fldCharType="end"/>
      </w:r>
    </w:p>
    <w:sectPr w:rsidR="00E56831" w:rsidSect="00EC2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ED4ED" w14:textId="77777777" w:rsidR="00A1273C" w:rsidRDefault="00A1273C" w:rsidP="003A27EE">
      <w:pPr>
        <w:spacing w:after="0" w:line="240" w:lineRule="auto"/>
      </w:pPr>
      <w:r>
        <w:separator/>
      </w:r>
    </w:p>
  </w:endnote>
  <w:endnote w:type="continuationSeparator" w:id="0">
    <w:p w14:paraId="3EE22800" w14:textId="77777777" w:rsidR="00A1273C" w:rsidRDefault="00A1273C" w:rsidP="003A2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1357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9FA05" w14:textId="42F79720" w:rsidR="003A27EE" w:rsidRDefault="003A27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612AA3" w14:textId="77777777" w:rsidR="003A27EE" w:rsidRDefault="003A2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1866A" w14:textId="77777777" w:rsidR="00A1273C" w:rsidRDefault="00A1273C" w:rsidP="003A27EE">
      <w:pPr>
        <w:spacing w:after="0" w:line="240" w:lineRule="auto"/>
      </w:pPr>
      <w:r>
        <w:separator/>
      </w:r>
    </w:p>
  </w:footnote>
  <w:footnote w:type="continuationSeparator" w:id="0">
    <w:p w14:paraId="55A34157" w14:textId="77777777" w:rsidR="00A1273C" w:rsidRDefault="00A1273C" w:rsidP="003A2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950w2wdadsuer25bpwarz0dwde20wtt0w&quot;&gt;My EndNote Library&lt;record-ids&gt;&lt;item&gt;12&lt;/item&gt;&lt;/record-ids&gt;&lt;/item&gt;&lt;/Libraries&gt;"/>
  </w:docVars>
  <w:rsids>
    <w:rsidRoot w:val="004B67D2"/>
    <w:rsid w:val="00057C98"/>
    <w:rsid w:val="000C1BFC"/>
    <w:rsid w:val="000D4C0B"/>
    <w:rsid w:val="00101C60"/>
    <w:rsid w:val="001421F4"/>
    <w:rsid w:val="00162D25"/>
    <w:rsid w:val="001807F0"/>
    <w:rsid w:val="00190DE1"/>
    <w:rsid w:val="001B2992"/>
    <w:rsid w:val="001B430A"/>
    <w:rsid w:val="002377F7"/>
    <w:rsid w:val="002540A0"/>
    <w:rsid w:val="002B0FDE"/>
    <w:rsid w:val="002B6F0C"/>
    <w:rsid w:val="002E4803"/>
    <w:rsid w:val="00330DB0"/>
    <w:rsid w:val="00365AF4"/>
    <w:rsid w:val="00392F52"/>
    <w:rsid w:val="00395776"/>
    <w:rsid w:val="003A27EE"/>
    <w:rsid w:val="003E7F7D"/>
    <w:rsid w:val="003F351B"/>
    <w:rsid w:val="00405728"/>
    <w:rsid w:val="00434E2D"/>
    <w:rsid w:val="004371AA"/>
    <w:rsid w:val="004405FD"/>
    <w:rsid w:val="00480EA3"/>
    <w:rsid w:val="004971A0"/>
    <w:rsid w:val="004B67D2"/>
    <w:rsid w:val="00510759"/>
    <w:rsid w:val="00543A2D"/>
    <w:rsid w:val="005832F7"/>
    <w:rsid w:val="00623E95"/>
    <w:rsid w:val="00633F9A"/>
    <w:rsid w:val="00665A56"/>
    <w:rsid w:val="00666BE7"/>
    <w:rsid w:val="00667DBF"/>
    <w:rsid w:val="006B4A61"/>
    <w:rsid w:val="006C0841"/>
    <w:rsid w:val="0072070A"/>
    <w:rsid w:val="007263AC"/>
    <w:rsid w:val="0073306B"/>
    <w:rsid w:val="0073690F"/>
    <w:rsid w:val="007E22CA"/>
    <w:rsid w:val="0084222E"/>
    <w:rsid w:val="0087175E"/>
    <w:rsid w:val="008A0495"/>
    <w:rsid w:val="008E7932"/>
    <w:rsid w:val="008F3532"/>
    <w:rsid w:val="00900ECC"/>
    <w:rsid w:val="00917500"/>
    <w:rsid w:val="00944160"/>
    <w:rsid w:val="00963378"/>
    <w:rsid w:val="00987DB3"/>
    <w:rsid w:val="00A1273C"/>
    <w:rsid w:val="00A21E61"/>
    <w:rsid w:val="00AD093E"/>
    <w:rsid w:val="00B15CF1"/>
    <w:rsid w:val="00B3357E"/>
    <w:rsid w:val="00B701FF"/>
    <w:rsid w:val="00B81507"/>
    <w:rsid w:val="00B83D49"/>
    <w:rsid w:val="00BF3437"/>
    <w:rsid w:val="00C02477"/>
    <w:rsid w:val="00C129C9"/>
    <w:rsid w:val="00C34014"/>
    <w:rsid w:val="00C36299"/>
    <w:rsid w:val="00C473FD"/>
    <w:rsid w:val="00CD6448"/>
    <w:rsid w:val="00CF5E8A"/>
    <w:rsid w:val="00D15495"/>
    <w:rsid w:val="00DB5C20"/>
    <w:rsid w:val="00DD787E"/>
    <w:rsid w:val="00E01E78"/>
    <w:rsid w:val="00E44EDD"/>
    <w:rsid w:val="00E56831"/>
    <w:rsid w:val="00E67849"/>
    <w:rsid w:val="00E92FB1"/>
    <w:rsid w:val="00EC2128"/>
    <w:rsid w:val="00EE7607"/>
    <w:rsid w:val="00FD1560"/>
    <w:rsid w:val="00FE545D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86917"/>
  <w15:chartTrackingRefBased/>
  <w15:docId w15:val="{59DE8D14-8A21-4BBE-A564-6113A0AE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6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7D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7D2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67DB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ECC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CC"/>
    <w:rPr>
      <w:b/>
      <w:bCs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FE54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FE545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8F3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2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C21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1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21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212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330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7EE"/>
  </w:style>
  <w:style w:type="paragraph" w:styleId="Footer">
    <w:name w:val="footer"/>
    <w:basedOn w:val="Normal"/>
    <w:link w:val="FooterChar"/>
    <w:uiPriority w:val="99"/>
    <w:unhideWhenUsed/>
    <w:rsid w:val="003A2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84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73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7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817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01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77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2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60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8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279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845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1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48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48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57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9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010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0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30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378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16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16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893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2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5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0842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9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4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29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7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1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338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95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8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85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1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4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71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56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5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60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714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8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4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7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84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.locuszoom.org/gwas/894486/region/?chrom=1&amp;start=196580000&amp;end=197000000&amp;ld_variant=1%3A196659237_C%2FT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olleman@alnylam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lleman</dc:creator>
  <cp:keywords/>
  <dc:description/>
  <cp:lastModifiedBy>Aaron Holleman</cp:lastModifiedBy>
  <cp:revision>5</cp:revision>
  <dcterms:created xsi:type="dcterms:W3CDTF">2024-10-26T17:21:00Z</dcterms:created>
  <dcterms:modified xsi:type="dcterms:W3CDTF">2024-10-27T23:51:00Z</dcterms:modified>
</cp:coreProperties>
</file>